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54096" w14:textId="257648D5" w:rsidR="00B80C71" w:rsidRPr="00B80C71" w:rsidRDefault="00A075EC" w:rsidP="00B80C71">
      <w:pPr>
        <w:widowControl/>
        <w:adjustRightInd w:val="0"/>
        <w:snapToGrid w:val="0"/>
        <w:spacing w:before="240" w:after="120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Supplemen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ry</w:t>
      </w:r>
      <w:r w:rsidR="00B80C71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="00B80C71" w:rsidRPr="00B80C71">
        <w:rPr>
          <w:rFonts w:ascii="Times New Roman" w:eastAsia="等线" w:hAnsi="Times New Roman" w:cs="Times New Roman"/>
          <w:color w:val="000000"/>
          <w:kern w:val="0"/>
          <w:sz w:val="22"/>
        </w:rPr>
        <w:t>Table 1 Patients baseline and treatment characteristics</w:t>
      </w:r>
    </w:p>
    <w:tbl>
      <w:tblPr>
        <w:tblW w:w="4791" w:type="pct"/>
        <w:tblLook w:val="04A0" w:firstRow="1" w:lastRow="0" w:firstColumn="1" w:lastColumn="0" w:noHBand="0" w:noVBand="1"/>
      </w:tblPr>
      <w:tblGrid>
        <w:gridCol w:w="3320"/>
        <w:gridCol w:w="1546"/>
        <w:gridCol w:w="1546"/>
        <w:gridCol w:w="1547"/>
      </w:tblGrid>
      <w:tr w:rsidR="00B80C71" w:rsidRPr="00B80C71" w14:paraId="3CBFCAEA" w14:textId="77777777" w:rsidTr="0003075C">
        <w:trPr>
          <w:trHeight w:val="227"/>
        </w:trPr>
        <w:tc>
          <w:tcPr>
            <w:tcW w:w="20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DC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197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4399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hort 1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1C1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hort 2</w:t>
            </w:r>
          </w:p>
        </w:tc>
      </w:tr>
      <w:tr w:rsidR="00B80C71" w:rsidRPr="00B80C71" w14:paraId="53DF7C01" w14:textId="77777777" w:rsidTr="0003075C">
        <w:trPr>
          <w:trHeight w:val="227"/>
        </w:trPr>
        <w:tc>
          <w:tcPr>
            <w:tcW w:w="20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591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7D6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300(%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846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209(%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54E4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91(%)</w:t>
            </w:r>
          </w:p>
        </w:tc>
      </w:tr>
      <w:tr w:rsidR="00B80C71" w:rsidRPr="00B80C71" w14:paraId="2F62E420" w14:textId="77777777" w:rsidTr="0003075C">
        <w:trPr>
          <w:trHeight w:val="227"/>
        </w:trPr>
        <w:tc>
          <w:tcPr>
            <w:tcW w:w="2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FA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29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8CA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81F2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61F551F9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76D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06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(29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4C3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(30.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7BB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28.6)</w:t>
            </w:r>
          </w:p>
        </w:tc>
      </w:tr>
      <w:tr w:rsidR="00B80C71" w:rsidRPr="00B80C71" w14:paraId="372289E1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B66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FA9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(70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1C2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(69.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943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71.4)</w:t>
            </w:r>
          </w:p>
        </w:tc>
      </w:tr>
      <w:tr w:rsidR="00B80C71" w:rsidRPr="00B80C71" w14:paraId="77CFCE14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4C89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0EC4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5DB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915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6F05E491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C6A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07F2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(86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B9B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(84.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68A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(89.0)</w:t>
            </w:r>
          </w:p>
        </w:tc>
      </w:tr>
      <w:tr w:rsidR="00B80C71" w:rsidRPr="00B80C71" w14:paraId="0B584D4B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71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2CE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(14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3C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15.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2C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11.0)</w:t>
            </w:r>
          </w:p>
        </w:tc>
      </w:tr>
      <w:tr w:rsidR="00B80C71" w:rsidRPr="00B80C71" w14:paraId="26C2C7CD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004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8F4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53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13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0D2DB71C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C1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19C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(53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27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(64.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0AE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28.6)</w:t>
            </w:r>
          </w:p>
        </w:tc>
      </w:tr>
      <w:tr w:rsidR="00B80C71" w:rsidRPr="00B80C71" w14:paraId="6060F480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9A4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27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(46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01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35.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672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71.4)</w:t>
            </w:r>
          </w:p>
        </w:tc>
      </w:tr>
      <w:tr w:rsidR="00B80C71" w:rsidRPr="00B80C71" w14:paraId="454A0B11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B37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t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6AF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3C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6B8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7B03425E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4E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17E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2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E28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.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F93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.2)</w:t>
            </w:r>
          </w:p>
        </w:tc>
      </w:tr>
      <w:tr w:rsidR="00B80C71" w:rsidRPr="00B80C71" w14:paraId="6A0E1DED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C9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oracic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64E9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(94.4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6E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(94.2)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9D1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94.5)</w:t>
            </w:r>
          </w:p>
        </w:tc>
      </w:tr>
      <w:tr w:rsidR="00B80C71" w:rsidRPr="00B80C71" w14:paraId="23AB4542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F68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J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BF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3.3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1892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3.4</w:t>
            </w: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6889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3)</w:t>
            </w:r>
          </w:p>
        </w:tc>
      </w:tr>
      <w:tr w:rsidR="00B80C71" w:rsidRPr="00B80C71" w14:paraId="315B4EB0" w14:textId="77777777" w:rsidTr="0003075C">
        <w:trPr>
          <w:trHeight w:val="227"/>
        </w:trPr>
        <w:tc>
          <w:tcPr>
            <w:tcW w:w="20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79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ical type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060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69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9F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461914EF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1E2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A9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(97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50B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(97.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819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96.7)</w:t>
            </w:r>
          </w:p>
        </w:tc>
      </w:tr>
      <w:tr w:rsidR="00B80C71" w:rsidRPr="00B80C71" w14:paraId="3049FF28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EC9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450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2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DD6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.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EF3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3)</w:t>
            </w:r>
          </w:p>
        </w:tc>
      </w:tr>
      <w:tr w:rsidR="00B80C71" w:rsidRPr="00B80C71" w14:paraId="11E047BF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6F1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526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B76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B3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4BB6FC18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34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or 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2B3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25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5D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27.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4C54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19.8)</w:t>
            </w:r>
          </w:p>
        </w:tc>
      </w:tr>
      <w:tr w:rsidR="00B80C71" w:rsidRPr="00B80C71" w14:paraId="05136281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CC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AD0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(68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956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(66.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72F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(74.7)</w:t>
            </w:r>
          </w:p>
        </w:tc>
      </w:tr>
      <w:tr w:rsidR="00B80C71" w:rsidRPr="00B80C71" w14:paraId="176E4DE4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956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6BA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6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AF19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6.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2C3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5)</w:t>
            </w:r>
          </w:p>
        </w:tc>
      </w:tr>
      <w:tr w:rsidR="00B80C71" w:rsidRPr="00B80C71" w14:paraId="5D23130F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ECB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80C7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B80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7BD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FA1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1588BB8C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0F3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EED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9.0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B93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10.5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656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5.%)</w:t>
            </w:r>
          </w:p>
        </w:tc>
      </w:tr>
      <w:tr w:rsidR="00B80C71" w:rsidRPr="00B80C71" w14:paraId="09775B6B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93E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8E3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(91.0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752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(89.5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04B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94.5%)</w:t>
            </w:r>
          </w:p>
        </w:tc>
      </w:tr>
      <w:tr w:rsidR="00B80C71" w:rsidRPr="00B80C71" w14:paraId="51AC93C4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D769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80C7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y</w:t>
            </w: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T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B22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832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2CF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6921EF8B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A65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0CC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20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135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20.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44E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19.8)</w:t>
            </w:r>
          </w:p>
        </w:tc>
      </w:tr>
      <w:tr w:rsidR="00B80C71" w:rsidRPr="00B80C71" w14:paraId="08D8DA24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913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F67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24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483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27.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5D4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16.5)</w:t>
            </w:r>
          </w:p>
        </w:tc>
      </w:tr>
      <w:tr w:rsidR="00B80C71" w:rsidRPr="00B80C71" w14:paraId="4A26301F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41D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8A42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(55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F10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(52.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5FD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(63.7)</w:t>
            </w:r>
          </w:p>
        </w:tc>
      </w:tr>
      <w:tr w:rsidR="00B80C71" w:rsidRPr="00B80C71" w14:paraId="7D4BD46E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EDC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80C7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y</w:t>
            </w: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N</w:t>
            </w:r>
            <w:proofErr w:type="spellEnd"/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CC72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084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937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17E94A1C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738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D2E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(58.7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081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(59.3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6DE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(57.1%)</w:t>
            </w:r>
          </w:p>
        </w:tc>
      </w:tr>
      <w:tr w:rsidR="00B80C71" w:rsidRPr="00B80C71" w14:paraId="362D553C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D74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C1F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(41.3%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4F6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(40.7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2C1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42.9%)</w:t>
            </w:r>
          </w:p>
        </w:tc>
      </w:tr>
      <w:tr w:rsidR="00B80C71" w:rsidRPr="00B80C71" w14:paraId="466AD462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A169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urative effect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FEF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A1C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FE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752FA8E3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2E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D04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20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399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20.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259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19.8)</w:t>
            </w:r>
          </w:p>
        </w:tc>
      </w:tr>
      <w:tr w:rsidR="00B80C71" w:rsidRPr="00B80C71" w14:paraId="4FD2DB93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6C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73A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20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D5E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21.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1C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18.7)</w:t>
            </w:r>
          </w:p>
        </w:tc>
      </w:tr>
      <w:tr w:rsidR="00B80C71" w:rsidRPr="00B80C71" w14:paraId="294E51BC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7DB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e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34E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(59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E7D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(57.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14F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(61.5)</w:t>
            </w:r>
          </w:p>
        </w:tc>
      </w:tr>
      <w:tr w:rsidR="00B80C71" w:rsidRPr="00B80C71" w14:paraId="2FF5B886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719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of TNT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7A1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1AA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F0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663FCAF7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C36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F36C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(30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CE4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(38.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E72E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2.1)</w:t>
            </w:r>
          </w:p>
        </w:tc>
      </w:tr>
      <w:tr w:rsidR="00B80C71" w:rsidRPr="00B80C71" w14:paraId="73D3C88D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E3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immunotherapy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40D0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(68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6DCA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(60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C8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86.8)</w:t>
            </w:r>
          </w:p>
        </w:tc>
      </w:tr>
      <w:tr w:rsidR="00B80C71" w:rsidRPr="00B80C71" w14:paraId="03953CA9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BFD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 RT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3CE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A52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A2A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1)</w:t>
            </w:r>
          </w:p>
        </w:tc>
      </w:tr>
      <w:tr w:rsidR="00B80C71" w:rsidRPr="00B80C71" w14:paraId="6B3C0FD7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DE43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cle of TNT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30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A058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0C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C71" w:rsidRPr="00B80C71" w14:paraId="1D2605FF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AB3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or 2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E7A6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(75.7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6D5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(78.0)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AFAB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70.3)</w:t>
            </w:r>
          </w:p>
        </w:tc>
      </w:tr>
      <w:tr w:rsidR="00B80C71" w:rsidRPr="00B80C71" w14:paraId="43284E73" w14:textId="77777777" w:rsidTr="0003075C">
        <w:trPr>
          <w:trHeight w:val="227"/>
        </w:trPr>
        <w:tc>
          <w:tcPr>
            <w:tcW w:w="2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B71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E031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24.3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898D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22.0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A037" w14:textId="77777777" w:rsidR="00B80C71" w:rsidRPr="00B80C71" w:rsidRDefault="00B80C71" w:rsidP="00B80C71">
            <w:pPr>
              <w:widowControl/>
              <w:adjustRightInd w:val="0"/>
              <w:snapToGrid w:val="0"/>
              <w:spacing w:before="60" w:after="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0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29.7)</w:t>
            </w:r>
          </w:p>
        </w:tc>
      </w:tr>
    </w:tbl>
    <w:p w14:paraId="695E7E92" w14:textId="4B304FA1" w:rsidR="004E7BAA" w:rsidRPr="0046001E" w:rsidRDefault="00B80C71" w:rsidP="0046001E">
      <w:pPr>
        <w:widowControl/>
        <w:adjustRightInd w:val="0"/>
        <w:snapToGrid w:val="0"/>
        <w:spacing w:before="240" w:after="120"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EGJ</w:t>
      </w:r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</w:t>
      </w:r>
      <w:r w:rsidRPr="00B80C71">
        <w:rPr>
          <w:rFonts w:ascii="Times New Roman" w:eastAsia="宋体" w:hAnsi="Times New Roman" w:cs="Times New Roman" w:hint="eastAsia"/>
          <w:color w:val="000000"/>
          <w:kern w:val="0"/>
          <w:szCs w:val="18"/>
        </w:rPr>
        <w:t>e</w:t>
      </w:r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>sophagogastric junction</w:t>
      </w:r>
      <w:r w:rsidRPr="00B80C71">
        <w:rPr>
          <w:rFonts w:ascii="Times New Roman" w:eastAsia="宋体" w:hAnsi="Times New Roman" w:cs="Times New Roman" w:hint="eastAsia"/>
          <w:color w:val="000000"/>
          <w:kern w:val="0"/>
          <w:szCs w:val="18"/>
        </w:rPr>
        <w:t>;</w:t>
      </w:r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</w:t>
      </w:r>
      <w:proofErr w:type="spellStart"/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cT</w:t>
      </w:r>
      <w:proofErr w:type="spellEnd"/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clinical T stage; </w:t>
      </w:r>
      <w:proofErr w:type="spellStart"/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cN</w:t>
      </w:r>
      <w:proofErr w:type="spellEnd"/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clinical N stage; </w:t>
      </w:r>
      <w:proofErr w:type="spellStart"/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ypT</w:t>
      </w:r>
      <w:proofErr w:type="spellEnd"/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pathological T stage after neoadjuvant therapy; </w:t>
      </w:r>
      <w:proofErr w:type="spellStart"/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ypN</w:t>
      </w:r>
      <w:proofErr w:type="spellEnd"/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pathological N stage after neoadjuvant therapy; </w:t>
      </w:r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pCR</w:t>
      </w:r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pathological complete response; </w:t>
      </w:r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MPR</w:t>
      </w:r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major pathological response; </w:t>
      </w:r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TNT</w:t>
      </w:r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total neoadjuvant therapy; </w:t>
      </w:r>
      <w:r w:rsidRPr="00B80C71">
        <w:rPr>
          <w:rFonts w:ascii="Times New Roman" w:eastAsia="宋体" w:hAnsi="Times New Roman" w:cs="Times New Roman"/>
          <w:i/>
          <w:iCs/>
          <w:color w:val="000000"/>
          <w:kern w:val="0"/>
          <w:szCs w:val="18"/>
        </w:rPr>
        <w:t>RT</w:t>
      </w:r>
      <w:r w:rsidRPr="00B80C71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radiotherapy</w:t>
      </w:r>
    </w:p>
    <w:sectPr w:rsidR="004E7BAA" w:rsidRPr="00460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D8875" w14:textId="77777777" w:rsidR="004C0F5B" w:rsidRDefault="004C0F5B" w:rsidP="004C0F5B">
      <w:pPr>
        <w:rPr>
          <w:rFonts w:hint="eastAsia"/>
        </w:rPr>
      </w:pPr>
      <w:r>
        <w:separator/>
      </w:r>
    </w:p>
  </w:endnote>
  <w:endnote w:type="continuationSeparator" w:id="0">
    <w:p w14:paraId="51300D96" w14:textId="77777777" w:rsidR="004C0F5B" w:rsidRDefault="004C0F5B" w:rsidP="004C0F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30DF7" w14:textId="77777777" w:rsidR="004C0F5B" w:rsidRDefault="004C0F5B" w:rsidP="004C0F5B">
      <w:pPr>
        <w:rPr>
          <w:rFonts w:hint="eastAsia"/>
        </w:rPr>
      </w:pPr>
      <w:r>
        <w:separator/>
      </w:r>
    </w:p>
  </w:footnote>
  <w:footnote w:type="continuationSeparator" w:id="0">
    <w:p w14:paraId="50320C9E" w14:textId="77777777" w:rsidR="004C0F5B" w:rsidRDefault="004C0F5B" w:rsidP="004C0F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A1"/>
    <w:rsid w:val="00197AE9"/>
    <w:rsid w:val="002A7D5B"/>
    <w:rsid w:val="002E4274"/>
    <w:rsid w:val="0046001E"/>
    <w:rsid w:val="004A519E"/>
    <w:rsid w:val="004C0F5B"/>
    <w:rsid w:val="004E38A3"/>
    <w:rsid w:val="004E7BAA"/>
    <w:rsid w:val="00515C53"/>
    <w:rsid w:val="00553A72"/>
    <w:rsid w:val="005D0047"/>
    <w:rsid w:val="006A2ADA"/>
    <w:rsid w:val="007413E8"/>
    <w:rsid w:val="007A10CE"/>
    <w:rsid w:val="008E34CA"/>
    <w:rsid w:val="009159AD"/>
    <w:rsid w:val="00931B2F"/>
    <w:rsid w:val="009D0016"/>
    <w:rsid w:val="009E4AFE"/>
    <w:rsid w:val="00A075EC"/>
    <w:rsid w:val="00A943DB"/>
    <w:rsid w:val="00AC668C"/>
    <w:rsid w:val="00AF61FE"/>
    <w:rsid w:val="00B80C71"/>
    <w:rsid w:val="00C06F46"/>
    <w:rsid w:val="00C30898"/>
    <w:rsid w:val="00C50C71"/>
    <w:rsid w:val="00CB15FB"/>
    <w:rsid w:val="00CE473B"/>
    <w:rsid w:val="00CE746E"/>
    <w:rsid w:val="00D965A1"/>
    <w:rsid w:val="00E11F33"/>
    <w:rsid w:val="00EB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A1FA81D"/>
  <w15:chartTrackingRefBased/>
  <w15:docId w15:val="{D4EBF720-E689-422D-90B5-FF801663D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65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6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65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65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65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65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65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65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65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65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6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6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65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65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65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65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65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65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65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6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65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65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65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65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65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65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6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65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65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0F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0F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0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0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航舟 何</dc:creator>
  <cp:keywords/>
  <dc:description/>
  <cp:lastModifiedBy>航舟 何</cp:lastModifiedBy>
  <cp:revision>11</cp:revision>
  <dcterms:created xsi:type="dcterms:W3CDTF">2025-02-06T12:55:00Z</dcterms:created>
  <dcterms:modified xsi:type="dcterms:W3CDTF">2025-03-09T11:13:00Z</dcterms:modified>
</cp:coreProperties>
</file>